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91BC45" w14:textId="24A24AF2" w:rsidR="003756DD" w:rsidRPr="003756DD" w:rsidRDefault="00513F56" w:rsidP="003756DD">
      <w:r w:rsidRPr="003756DD">
        <w:fldChar w:fldCharType="begin"/>
      </w:r>
      <w:r w:rsidRPr="003756DD">
        <w:instrText xml:space="preserve"> INCLUDEPICTURE "/Users/sheriffdodoo/Library/Group Containers/UBF8T346G9.ms/WebArchiveCopyPasteTempFiles/com.microsoft.Word/page1image1686212128" \* MERGEFORMATINET </w:instrText>
      </w:r>
      <w:r w:rsidRPr="003756DD">
        <w:fldChar w:fldCharType="separate"/>
      </w:r>
      <w:r w:rsidRPr="003756DD">
        <w:rPr>
          <w:noProof/>
        </w:rPr>
        <w:drawing>
          <wp:inline distT="0" distB="0" distL="0" distR="0" wp14:anchorId="0121FE42" wp14:editId="1023E360">
            <wp:extent cx="4572000" cy="3251200"/>
            <wp:effectExtent l="0" t="0" r="0" b="0"/>
            <wp:docPr id="243029446" name="Picture 2" descr="page1image1686212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age1image168621212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756DD">
        <w:fldChar w:fldCharType="end"/>
      </w:r>
    </w:p>
    <w:p w14:paraId="27C6FC48" w14:textId="77777777" w:rsidR="002918A1" w:rsidRDefault="002918A1"/>
    <w:p w14:paraId="03A6F5BE" w14:textId="77777777" w:rsidR="00513F56" w:rsidRDefault="00513F56" w:rsidP="003756DD"/>
    <w:p w14:paraId="0140FCED" w14:textId="77777777" w:rsidR="00513F56" w:rsidRDefault="00513F56" w:rsidP="003756DD"/>
    <w:p w14:paraId="0B40E13E" w14:textId="39D38BCC" w:rsidR="003756DD" w:rsidRPr="003756DD" w:rsidRDefault="003756DD" w:rsidP="003756DD">
      <w:r w:rsidRPr="003756DD">
        <w:t xml:space="preserve">Funnel plot of comparison: 2 Ultra-short (1 month) versus Standard DAPT, outcome: 2.5 CV Mortality. </w:t>
      </w:r>
    </w:p>
    <w:p w14:paraId="64656A11" w14:textId="77777777" w:rsidR="003756DD" w:rsidRDefault="003756DD"/>
    <w:p w14:paraId="02A8A7C0" w14:textId="77777777" w:rsidR="003756DD" w:rsidRDefault="003756DD"/>
    <w:p w14:paraId="51267586" w14:textId="77777777" w:rsidR="003756DD" w:rsidRDefault="003756DD"/>
    <w:p w14:paraId="583ED66B" w14:textId="69F42B1E" w:rsidR="003756DD" w:rsidRPr="003756DD" w:rsidRDefault="003756DD" w:rsidP="003756DD">
      <w:r w:rsidRPr="003756DD">
        <w:fldChar w:fldCharType="begin"/>
      </w:r>
      <w:r w:rsidRPr="003756DD">
        <w:instrText xml:space="preserve"> INCLUDEPICTURE "/Users/sheriffdodoo/Library/Group Containers/UBF8T346G9.ms/WebArchiveCopyPasteTempFiles/com.microsoft.Word/page1image1686240896" \* MERGEFORMATINET </w:instrText>
      </w:r>
      <w:r w:rsidRPr="003756DD">
        <w:fldChar w:fldCharType="separate"/>
      </w:r>
      <w:r w:rsidRPr="003756DD">
        <w:rPr>
          <w:noProof/>
        </w:rPr>
        <w:drawing>
          <wp:inline distT="0" distB="0" distL="0" distR="0" wp14:anchorId="07BF7D84" wp14:editId="36DD7C3E">
            <wp:extent cx="4572000" cy="3251200"/>
            <wp:effectExtent l="0" t="0" r="0" b="0"/>
            <wp:docPr id="1660697305" name="Picture 4" descr="page1image16862408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page1image168624089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756DD">
        <w:fldChar w:fldCharType="end"/>
      </w:r>
    </w:p>
    <w:p w14:paraId="40E128C6" w14:textId="77777777" w:rsidR="003756DD" w:rsidRDefault="003756DD"/>
    <w:p w14:paraId="49493025" w14:textId="77777777" w:rsidR="003756DD" w:rsidRPr="003756DD" w:rsidRDefault="003756DD" w:rsidP="003756DD">
      <w:r w:rsidRPr="003756DD">
        <w:t xml:space="preserve">Funnel plot of comparison: 2 Ultra-short (1 month) versus Standard DAPT, outcome: 2.6 MI. </w:t>
      </w:r>
    </w:p>
    <w:p w14:paraId="0A1B7971" w14:textId="77777777" w:rsidR="003756DD" w:rsidRDefault="003756DD"/>
    <w:p w14:paraId="57CF9F1F" w14:textId="77777777" w:rsidR="003756DD" w:rsidRDefault="003756DD"/>
    <w:p w14:paraId="6727F489" w14:textId="77777777" w:rsidR="003756DD" w:rsidRDefault="003756DD"/>
    <w:p w14:paraId="3588D6C3" w14:textId="24F16E34" w:rsidR="003756DD" w:rsidRPr="003756DD" w:rsidRDefault="003756DD" w:rsidP="003756DD">
      <w:r w:rsidRPr="003756DD">
        <w:fldChar w:fldCharType="begin"/>
      </w:r>
      <w:r w:rsidRPr="003756DD">
        <w:instrText xml:space="preserve"> INCLUDEPICTURE "/Users/sheriffdodoo/Library/Group Containers/UBF8T346G9.ms/WebArchiveCopyPasteTempFiles/com.microsoft.Word/page2image1686751104" \* MERGEFORMATINET </w:instrText>
      </w:r>
      <w:r w:rsidRPr="003756DD">
        <w:fldChar w:fldCharType="separate"/>
      </w:r>
      <w:r w:rsidRPr="003756DD">
        <w:rPr>
          <w:noProof/>
        </w:rPr>
        <w:drawing>
          <wp:inline distT="0" distB="0" distL="0" distR="0" wp14:anchorId="25B89715" wp14:editId="1EFE82ED">
            <wp:extent cx="4572000" cy="3251200"/>
            <wp:effectExtent l="0" t="0" r="0" b="0"/>
            <wp:docPr id="1264139116" name="Picture 6" descr="page2image1686751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page2image168675110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756DD">
        <w:fldChar w:fldCharType="end"/>
      </w:r>
    </w:p>
    <w:p w14:paraId="158F7166" w14:textId="77777777" w:rsidR="003756DD" w:rsidRPr="003756DD" w:rsidRDefault="003756DD" w:rsidP="003756DD">
      <w:r w:rsidRPr="003756DD">
        <w:t xml:space="preserve">Funnel plot of comparison: 2 Ultra-short (1 month) versus Standard DAPT, outcome: 2.7 Stroke. </w:t>
      </w:r>
    </w:p>
    <w:p w14:paraId="759A12EB" w14:textId="77777777" w:rsidR="003756DD" w:rsidRDefault="003756DD"/>
    <w:p w14:paraId="627DD50B" w14:textId="77777777" w:rsidR="003756DD" w:rsidRDefault="003756DD"/>
    <w:p w14:paraId="41012DBE" w14:textId="77777777" w:rsidR="003756DD" w:rsidRDefault="003756DD"/>
    <w:p w14:paraId="6A3A9A96" w14:textId="3CF5534A" w:rsidR="003756DD" w:rsidRPr="003756DD" w:rsidRDefault="003756DD" w:rsidP="003756DD">
      <w:r w:rsidRPr="003756DD">
        <w:lastRenderedPageBreak/>
        <w:fldChar w:fldCharType="begin"/>
      </w:r>
      <w:r w:rsidRPr="003756DD">
        <w:instrText xml:space="preserve"> INCLUDEPICTURE "/Users/sheriffdodoo/Library/Group Containers/UBF8T346G9.ms/WebArchiveCopyPasteTempFiles/com.microsoft.Word/page2image1686791184" \* MERGEFORMATINET </w:instrText>
      </w:r>
      <w:r w:rsidRPr="003756DD">
        <w:fldChar w:fldCharType="separate"/>
      </w:r>
      <w:r w:rsidRPr="003756DD">
        <w:rPr>
          <w:noProof/>
        </w:rPr>
        <w:drawing>
          <wp:inline distT="0" distB="0" distL="0" distR="0" wp14:anchorId="5E4DD03D" wp14:editId="02D192B1">
            <wp:extent cx="4572000" cy="3251200"/>
            <wp:effectExtent l="0" t="0" r="0" b="0"/>
            <wp:docPr id="267917053" name="Picture 8" descr="page2image16867911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page2image168679118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756DD">
        <w:fldChar w:fldCharType="end"/>
      </w:r>
    </w:p>
    <w:p w14:paraId="1FC67204" w14:textId="77777777" w:rsidR="003756DD" w:rsidRPr="003756DD" w:rsidRDefault="003756DD" w:rsidP="003756DD">
      <w:r w:rsidRPr="003756DD">
        <w:t xml:space="preserve">Funnel plot of comparison: 2 Ultra-short (1 month) versus Standard DAPT, outcome: 2.4 All-cause mortality. </w:t>
      </w:r>
    </w:p>
    <w:p w14:paraId="0D76C265" w14:textId="2BBEB225" w:rsidR="00A23C9B" w:rsidRPr="00A23C9B" w:rsidRDefault="00A23C9B" w:rsidP="00A23C9B">
      <w:r w:rsidRPr="00A23C9B">
        <w:fldChar w:fldCharType="begin"/>
      </w:r>
      <w:r w:rsidRPr="00A23C9B">
        <w:instrText xml:space="preserve"> INCLUDEPICTURE "/Users/sheriffdodoo/Library/Group Containers/UBF8T346G9.ms/WebArchiveCopyPasteTempFiles/com.microsoft.Word/page2image1686751104" \* MERGEFORMATINET </w:instrText>
      </w:r>
      <w:r w:rsidRPr="00A23C9B">
        <w:fldChar w:fldCharType="separate"/>
      </w:r>
      <w:r w:rsidRPr="00A23C9B">
        <w:rPr>
          <w:noProof/>
        </w:rPr>
        <w:drawing>
          <wp:inline distT="0" distB="0" distL="0" distR="0" wp14:anchorId="6A34FA64" wp14:editId="0EA359F5">
            <wp:extent cx="4572000" cy="3251200"/>
            <wp:effectExtent l="0" t="0" r="0" b="0"/>
            <wp:docPr id="789510319" name="Picture 20" descr="page2image1686751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 descr="page2image168675110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23C9B">
        <w:fldChar w:fldCharType="end"/>
      </w:r>
    </w:p>
    <w:p w14:paraId="159331D8" w14:textId="77777777" w:rsidR="00A23C9B" w:rsidRPr="00A23C9B" w:rsidRDefault="00A23C9B" w:rsidP="00A23C9B">
      <w:r w:rsidRPr="00A23C9B">
        <w:t xml:space="preserve">Funnel plot of comparison: 2 Ultra-short (1 month) versus Standard DAPT, outcome: 2.7 Stroke. </w:t>
      </w:r>
    </w:p>
    <w:p w14:paraId="18DAD3EE" w14:textId="77777777" w:rsidR="003756DD" w:rsidRDefault="003756DD"/>
    <w:p w14:paraId="30A8595E" w14:textId="77777777" w:rsidR="003756DD" w:rsidRDefault="003756DD"/>
    <w:p w14:paraId="594704D9" w14:textId="77777777" w:rsidR="003756DD" w:rsidRDefault="003756DD"/>
    <w:p w14:paraId="39B63D5F" w14:textId="77777777" w:rsidR="003756DD" w:rsidRDefault="003756DD"/>
    <w:p w14:paraId="57685076" w14:textId="77777777" w:rsidR="003756DD" w:rsidRDefault="003756DD"/>
    <w:p w14:paraId="52C1F9C7" w14:textId="77777777" w:rsidR="003756DD" w:rsidRDefault="003756DD"/>
    <w:p w14:paraId="452D87AC" w14:textId="77777777" w:rsidR="003756DD" w:rsidRDefault="003756DD"/>
    <w:p w14:paraId="5793C01F" w14:textId="77777777" w:rsidR="003756DD" w:rsidRDefault="003756DD"/>
    <w:p w14:paraId="20F09B27" w14:textId="77777777" w:rsidR="003756DD" w:rsidRDefault="003756DD"/>
    <w:p w14:paraId="017CB626" w14:textId="104E1451" w:rsidR="003756DD" w:rsidRPr="003756DD" w:rsidRDefault="003756DD" w:rsidP="003756DD">
      <w:r w:rsidRPr="003756DD">
        <w:fldChar w:fldCharType="begin"/>
      </w:r>
      <w:r w:rsidRPr="003756DD">
        <w:instrText xml:space="preserve"> INCLUDEPICTURE "/Users/sheriffdodoo/Library/Group Containers/UBF8T346G9.ms/WebArchiveCopyPasteTempFiles/com.microsoft.Word/page2image1686751104" \* MERGEFORMATINET </w:instrText>
      </w:r>
      <w:r w:rsidRPr="003756DD">
        <w:fldChar w:fldCharType="separate"/>
      </w:r>
      <w:r w:rsidRPr="003756DD">
        <w:rPr>
          <w:noProof/>
        </w:rPr>
        <w:drawing>
          <wp:inline distT="0" distB="0" distL="0" distR="0" wp14:anchorId="031D447F" wp14:editId="0E77F195">
            <wp:extent cx="4572000" cy="3251200"/>
            <wp:effectExtent l="0" t="0" r="0" b="0"/>
            <wp:docPr id="97591069" name="Picture 18" descr="page2image1686751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 descr="page2image168675110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756DD">
        <w:fldChar w:fldCharType="end"/>
      </w:r>
    </w:p>
    <w:p w14:paraId="28647CFD" w14:textId="1B06C3FE" w:rsidR="003756DD" w:rsidRPr="003756DD" w:rsidRDefault="003756DD" w:rsidP="003756DD"/>
    <w:p w14:paraId="321BBDB2" w14:textId="77777777" w:rsidR="003756DD" w:rsidRPr="003756DD" w:rsidRDefault="003756DD" w:rsidP="003756DD">
      <w:r w:rsidRPr="003756DD">
        <w:t xml:space="preserve">Funnel plot of comparison: 2 Ultra-short (1 month) versus Standard DAPT, outcome: 2.4 All-cause mortality. </w:t>
      </w:r>
    </w:p>
    <w:p w14:paraId="6A1A9414" w14:textId="77777777" w:rsidR="003756DD" w:rsidRDefault="003756DD"/>
    <w:p w14:paraId="27BFDD3A" w14:textId="77777777" w:rsidR="003756DD" w:rsidRDefault="003756DD"/>
    <w:p w14:paraId="4B49946E" w14:textId="20277899" w:rsidR="003756DD" w:rsidRPr="003756DD" w:rsidRDefault="003756DD" w:rsidP="003756DD">
      <w:r w:rsidRPr="003756DD">
        <w:lastRenderedPageBreak/>
        <w:fldChar w:fldCharType="begin"/>
      </w:r>
      <w:r w:rsidRPr="003756DD">
        <w:instrText xml:space="preserve"> INCLUDEPICTURE "/Users/sheriffdodoo/Library/Group Containers/UBF8T346G9.ms/WebArchiveCopyPasteTempFiles/com.microsoft.Word/page3image1666639776" \* MERGEFORMATINET </w:instrText>
      </w:r>
      <w:r w:rsidRPr="003756DD">
        <w:fldChar w:fldCharType="separate"/>
      </w:r>
      <w:r w:rsidRPr="003756DD">
        <w:rPr>
          <w:noProof/>
        </w:rPr>
        <w:drawing>
          <wp:inline distT="0" distB="0" distL="0" distR="0" wp14:anchorId="133AA145" wp14:editId="5FD597A5">
            <wp:extent cx="4572000" cy="3251200"/>
            <wp:effectExtent l="0" t="0" r="0" b="0"/>
            <wp:docPr id="2018272925" name="Picture 10" descr="page3image16666397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page3image166663977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756DD">
        <w:fldChar w:fldCharType="end"/>
      </w:r>
    </w:p>
    <w:p w14:paraId="61B155CF" w14:textId="77777777" w:rsidR="003756DD" w:rsidRDefault="003756DD"/>
    <w:p w14:paraId="5ED44D2B" w14:textId="77777777" w:rsidR="003756DD" w:rsidRPr="003756DD" w:rsidRDefault="003756DD" w:rsidP="003756DD">
      <w:r w:rsidRPr="003756DD">
        <w:t xml:space="preserve">Funnel plot of comparison: 2 Ultra-short (1 month) versus Standard DAPT, outcome: 2.8 ST. </w:t>
      </w:r>
    </w:p>
    <w:p w14:paraId="1F61C7B9" w14:textId="77777777" w:rsidR="003756DD" w:rsidRDefault="003756DD"/>
    <w:p w14:paraId="4903DE6A" w14:textId="77777777" w:rsidR="003756DD" w:rsidRDefault="003756DD"/>
    <w:p w14:paraId="43A03378" w14:textId="71234726" w:rsidR="003756DD" w:rsidRPr="003756DD" w:rsidRDefault="003756DD" w:rsidP="003756DD">
      <w:r w:rsidRPr="003756DD">
        <w:fldChar w:fldCharType="begin"/>
      </w:r>
      <w:r w:rsidRPr="003756DD">
        <w:instrText xml:space="preserve"> INCLUDEPICTURE "/Users/sheriffdodoo/Library/Group Containers/UBF8T346G9.ms/WebArchiveCopyPasteTempFiles/com.microsoft.Word/page3image1666836848" \* MERGEFORMATINET </w:instrText>
      </w:r>
      <w:r w:rsidRPr="003756DD">
        <w:fldChar w:fldCharType="separate"/>
      </w:r>
      <w:r w:rsidRPr="003756DD">
        <w:rPr>
          <w:noProof/>
        </w:rPr>
        <w:drawing>
          <wp:inline distT="0" distB="0" distL="0" distR="0" wp14:anchorId="4A4E9468" wp14:editId="69049DB6">
            <wp:extent cx="4572000" cy="3251200"/>
            <wp:effectExtent l="0" t="0" r="0" b="0"/>
            <wp:docPr id="2012089426" name="Picture 12" descr="page3image16668368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 descr="page3image166683684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756DD">
        <w:fldChar w:fldCharType="end"/>
      </w:r>
    </w:p>
    <w:p w14:paraId="08D20879" w14:textId="77777777" w:rsidR="003756DD" w:rsidRDefault="003756DD"/>
    <w:p w14:paraId="6EA54B90" w14:textId="697AF010" w:rsidR="003756DD" w:rsidRPr="003756DD" w:rsidRDefault="003756DD" w:rsidP="003756DD">
      <w:r w:rsidRPr="003756DD">
        <w:t>Funnel plot of comparison: 2 Ultra-short (1 month) versus Standard DAPT, outcome: 2.9 TVR</w:t>
      </w:r>
      <w:r>
        <w:t>.</w:t>
      </w:r>
    </w:p>
    <w:p w14:paraId="459C0218" w14:textId="77777777" w:rsidR="003756DD" w:rsidRDefault="003756DD"/>
    <w:p w14:paraId="31A95686" w14:textId="77777777" w:rsidR="003756DD" w:rsidRDefault="003756DD"/>
    <w:p w14:paraId="0DB4F9ED" w14:textId="66A11B88" w:rsidR="003756DD" w:rsidRPr="003756DD" w:rsidRDefault="003756DD" w:rsidP="003756DD">
      <w:r w:rsidRPr="003756DD">
        <w:fldChar w:fldCharType="begin"/>
      </w:r>
      <w:r w:rsidRPr="003756DD">
        <w:instrText xml:space="preserve"> INCLUDEPICTURE "/Users/sheriffdodoo/Library/Group Containers/UBF8T346G9.ms/WebArchiveCopyPasteTempFiles/com.microsoft.Word/page4image1686691088" \* MERGEFORMATINET </w:instrText>
      </w:r>
      <w:r w:rsidRPr="003756DD">
        <w:fldChar w:fldCharType="separate"/>
      </w:r>
      <w:r w:rsidRPr="003756DD">
        <w:rPr>
          <w:noProof/>
        </w:rPr>
        <w:drawing>
          <wp:inline distT="0" distB="0" distL="0" distR="0" wp14:anchorId="495CF1CC" wp14:editId="574E019F">
            <wp:extent cx="4610100" cy="1943100"/>
            <wp:effectExtent l="0" t="0" r="0" b="0"/>
            <wp:docPr id="170504605" name="Picture 14" descr="page4image16866910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 descr="page4image168669108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756DD">
        <w:fldChar w:fldCharType="end"/>
      </w:r>
    </w:p>
    <w:p w14:paraId="0206A839" w14:textId="77777777" w:rsidR="003756DD" w:rsidRDefault="003756DD"/>
    <w:p w14:paraId="331E8D79" w14:textId="77777777" w:rsidR="003756DD" w:rsidRPr="003756DD" w:rsidRDefault="003756DD" w:rsidP="003756DD">
      <w:r w:rsidRPr="003756DD">
        <w:t xml:space="preserve">Risk of bias graph: review authors' judgements about each risk of bias item presented as percentages across all included studies. </w:t>
      </w:r>
    </w:p>
    <w:p w14:paraId="31D13DBC" w14:textId="77777777" w:rsidR="003756DD" w:rsidRDefault="003756DD"/>
    <w:p w14:paraId="2B12392C" w14:textId="77777777" w:rsidR="003756DD" w:rsidRDefault="003756DD"/>
    <w:p w14:paraId="354E17A3" w14:textId="2DA29B1D" w:rsidR="003756DD" w:rsidRPr="003756DD" w:rsidRDefault="003756DD" w:rsidP="003756DD">
      <w:r w:rsidRPr="003756DD">
        <w:fldChar w:fldCharType="begin"/>
      </w:r>
      <w:r w:rsidRPr="003756DD">
        <w:instrText xml:space="preserve"> INCLUDEPICTURE "/Users/sheriffdodoo/Library/Group Containers/UBF8T346G9.ms/WebArchiveCopyPasteTempFiles/com.microsoft.Word/page5image1662875488" \* MERGEFORMATINET </w:instrText>
      </w:r>
      <w:r w:rsidRPr="003756DD">
        <w:fldChar w:fldCharType="separate"/>
      </w:r>
      <w:r w:rsidRPr="003756DD">
        <w:rPr>
          <w:noProof/>
        </w:rPr>
        <w:drawing>
          <wp:inline distT="0" distB="0" distL="0" distR="0" wp14:anchorId="7ACA1329" wp14:editId="73981D22">
            <wp:extent cx="2832100" cy="4406900"/>
            <wp:effectExtent l="0" t="0" r="0" b="0"/>
            <wp:docPr id="1957480331" name="Picture 16" descr="page5image16628754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 descr="page5image166287548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100" cy="440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756DD">
        <w:fldChar w:fldCharType="end"/>
      </w:r>
    </w:p>
    <w:p w14:paraId="1D893F4E" w14:textId="77777777" w:rsidR="003756DD" w:rsidRDefault="003756DD"/>
    <w:p w14:paraId="5BC7D09C" w14:textId="77777777" w:rsidR="003756DD" w:rsidRDefault="003756DD"/>
    <w:p w14:paraId="308CB61F" w14:textId="77777777" w:rsidR="003756DD" w:rsidRPr="003756DD" w:rsidRDefault="003756DD" w:rsidP="003756DD">
      <w:r w:rsidRPr="003756DD">
        <w:lastRenderedPageBreak/>
        <w:t xml:space="preserve">Risk of bias summary: review authors' judgements about each risk of bias item for each included study. </w:t>
      </w:r>
    </w:p>
    <w:p w14:paraId="1E185818" w14:textId="77777777" w:rsidR="003756DD" w:rsidRDefault="003756DD"/>
    <w:sectPr w:rsidR="003756DD">
      <w:head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EFD27D" w14:textId="77777777" w:rsidR="009345EA" w:rsidRDefault="009345EA" w:rsidP="00513F56">
      <w:r>
        <w:separator/>
      </w:r>
    </w:p>
  </w:endnote>
  <w:endnote w:type="continuationSeparator" w:id="0">
    <w:p w14:paraId="6060985B" w14:textId="77777777" w:rsidR="009345EA" w:rsidRDefault="009345EA" w:rsidP="00513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8BE300" w14:textId="77777777" w:rsidR="009345EA" w:rsidRDefault="009345EA" w:rsidP="00513F56">
      <w:r>
        <w:separator/>
      </w:r>
    </w:p>
  </w:footnote>
  <w:footnote w:type="continuationSeparator" w:id="0">
    <w:p w14:paraId="6D4BC4E6" w14:textId="77777777" w:rsidR="009345EA" w:rsidRDefault="009345EA" w:rsidP="00513F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F23D52" w14:textId="77777777" w:rsidR="00513F56" w:rsidRPr="00324540" w:rsidRDefault="00513F56" w:rsidP="00513F56">
    <w:pPr>
      <w:pStyle w:val="NormalWeb"/>
      <w:spacing w:before="0" w:beforeAutospacing="0" w:after="0" w:afterAutospacing="0" w:line="480" w:lineRule="auto"/>
      <w:rPr>
        <w:b/>
        <w:bCs/>
        <w:color w:val="0E101A"/>
      </w:rPr>
    </w:pPr>
    <w:r>
      <w:rPr>
        <w:b/>
        <w:bCs/>
        <w:color w:val="0E101A"/>
      </w:rPr>
      <w:t>S</w:t>
    </w:r>
    <w:r w:rsidRPr="00324540">
      <w:rPr>
        <w:b/>
        <w:bCs/>
        <w:color w:val="0E101A"/>
      </w:rPr>
      <w:t>upplementary file-DAPT-MA</w:t>
    </w:r>
    <w:r>
      <w:rPr>
        <w:b/>
        <w:bCs/>
        <w:color w:val="0E101A"/>
      </w:rPr>
      <w:t xml:space="preserve">. </w:t>
    </w:r>
    <w:r w:rsidRPr="00324540">
      <w:rPr>
        <w:color w:val="0E101A"/>
      </w:rPr>
      <w:t>Assessment of bias and funnel plot for the included studies</w:t>
    </w:r>
  </w:p>
  <w:p w14:paraId="22F2A947" w14:textId="77777777" w:rsidR="00513F56" w:rsidRDefault="00513F5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6DD"/>
    <w:rsid w:val="00022A37"/>
    <w:rsid w:val="000854C8"/>
    <w:rsid w:val="000858F2"/>
    <w:rsid w:val="001033FF"/>
    <w:rsid w:val="00154ACD"/>
    <w:rsid w:val="001807C0"/>
    <w:rsid w:val="00181275"/>
    <w:rsid w:val="001B5CD9"/>
    <w:rsid w:val="001D6248"/>
    <w:rsid w:val="00266250"/>
    <w:rsid w:val="002918A1"/>
    <w:rsid w:val="002A2B8D"/>
    <w:rsid w:val="00346E15"/>
    <w:rsid w:val="00373F66"/>
    <w:rsid w:val="003756DD"/>
    <w:rsid w:val="003B43F7"/>
    <w:rsid w:val="003E341D"/>
    <w:rsid w:val="00423C4B"/>
    <w:rsid w:val="00444DAA"/>
    <w:rsid w:val="00471013"/>
    <w:rsid w:val="004710B9"/>
    <w:rsid w:val="00484663"/>
    <w:rsid w:val="00513F56"/>
    <w:rsid w:val="00530D5D"/>
    <w:rsid w:val="005F7011"/>
    <w:rsid w:val="00641425"/>
    <w:rsid w:val="00663867"/>
    <w:rsid w:val="00667C25"/>
    <w:rsid w:val="006B000F"/>
    <w:rsid w:val="006E0FA9"/>
    <w:rsid w:val="006F78DD"/>
    <w:rsid w:val="00757E64"/>
    <w:rsid w:val="00794EDF"/>
    <w:rsid w:val="00797AFB"/>
    <w:rsid w:val="007F3E5E"/>
    <w:rsid w:val="008E2369"/>
    <w:rsid w:val="009315DA"/>
    <w:rsid w:val="009345EA"/>
    <w:rsid w:val="009817C5"/>
    <w:rsid w:val="009C74BF"/>
    <w:rsid w:val="00A23C9B"/>
    <w:rsid w:val="00A8771E"/>
    <w:rsid w:val="00A87EAD"/>
    <w:rsid w:val="00A93C21"/>
    <w:rsid w:val="00AF2B39"/>
    <w:rsid w:val="00B03000"/>
    <w:rsid w:val="00B41DC3"/>
    <w:rsid w:val="00BB22BC"/>
    <w:rsid w:val="00BC5F24"/>
    <w:rsid w:val="00BF055C"/>
    <w:rsid w:val="00C30B0F"/>
    <w:rsid w:val="00C77E4A"/>
    <w:rsid w:val="00CB71BB"/>
    <w:rsid w:val="00CE79BB"/>
    <w:rsid w:val="00D70298"/>
    <w:rsid w:val="00DB4732"/>
    <w:rsid w:val="00E60A58"/>
    <w:rsid w:val="00E75B98"/>
    <w:rsid w:val="00EB2FAA"/>
    <w:rsid w:val="00EE248A"/>
    <w:rsid w:val="00F76A58"/>
    <w:rsid w:val="00FF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7AF377"/>
  <w15:chartTrackingRefBased/>
  <w15:docId w15:val="{637D3506-5E40-0042-9249-E8DDD8321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56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6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6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6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6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6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6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6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6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6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6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6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6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6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6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6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6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6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6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56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6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56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6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56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6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56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6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6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6D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13F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3F56"/>
  </w:style>
  <w:style w:type="paragraph" w:styleId="Footer">
    <w:name w:val="footer"/>
    <w:basedOn w:val="Normal"/>
    <w:link w:val="FooterChar"/>
    <w:uiPriority w:val="99"/>
    <w:unhideWhenUsed/>
    <w:rsid w:val="00513F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3F56"/>
  </w:style>
  <w:style w:type="paragraph" w:styleId="NormalWeb">
    <w:name w:val="Normal (Web)"/>
    <w:basedOn w:val="Normal"/>
    <w:uiPriority w:val="99"/>
    <w:unhideWhenUsed/>
    <w:rsid w:val="00513F5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3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7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67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15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86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07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1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40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04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45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62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58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33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10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30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34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9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95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2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80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99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26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34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13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94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1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5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56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81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15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2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724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23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97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5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46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30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68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3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00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24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01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06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77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99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774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27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3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46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37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89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37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37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2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43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03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28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86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26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92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89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60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8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786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44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33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3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066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78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57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48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78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58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73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9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39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9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1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65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28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75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99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58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2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79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82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5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47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03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38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56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47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88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79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21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16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65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26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8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50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43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67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27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56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20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94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41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1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76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9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84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30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57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81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12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36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35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6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06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05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15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62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35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89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48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266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88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718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35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48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63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29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50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11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71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10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01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97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01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7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1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84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08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61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6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34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52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52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97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4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1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82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55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53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83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29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ff Dodoo</dc:creator>
  <cp:keywords/>
  <dc:description/>
  <cp:lastModifiedBy>Sheriff Dodoo</cp:lastModifiedBy>
  <cp:revision>2</cp:revision>
  <dcterms:created xsi:type="dcterms:W3CDTF">2024-10-18T22:47:00Z</dcterms:created>
  <dcterms:modified xsi:type="dcterms:W3CDTF">2024-10-18T22:47:00Z</dcterms:modified>
</cp:coreProperties>
</file>